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CA207" w14:textId="2AC02D3D" w:rsidR="00CC42A4" w:rsidRPr="00925339" w:rsidRDefault="008C6F29">
      <w:pPr>
        <w:rPr>
          <w:rFonts w:ascii="Arial" w:hAnsi="Arial" w:cs="Arial"/>
        </w:rPr>
      </w:pPr>
      <w:r w:rsidRPr="001A6D9D">
        <w:rPr>
          <w:rFonts w:ascii="Arial" w:hAnsi="Arial" w:cs="Arial"/>
          <w:b/>
        </w:rPr>
        <w:t>Supplementary Table 2.</w:t>
      </w:r>
      <w:r w:rsidRPr="00925339">
        <w:rPr>
          <w:rFonts w:ascii="Arial" w:hAnsi="Arial" w:cs="Arial"/>
        </w:rPr>
        <w:t xml:space="preserve"> CRISPR/dCas9 </w:t>
      </w:r>
      <w:r w:rsidR="00481803">
        <w:rPr>
          <w:rFonts w:ascii="Arial" w:hAnsi="Arial" w:cs="Arial"/>
        </w:rPr>
        <w:t>single</w:t>
      </w:r>
      <w:r w:rsidRPr="00925339">
        <w:rPr>
          <w:rFonts w:ascii="Arial" w:hAnsi="Arial" w:cs="Arial"/>
        </w:rPr>
        <w:t xml:space="preserve"> guide RNA information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1820"/>
        <w:gridCol w:w="3360"/>
        <w:gridCol w:w="3500"/>
        <w:gridCol w:w="1940"/>
      </w:tblGrid>
      <w:tr w:rsidR="008C6F29" w:rsidRPr="00925339" w14:paraId="6A86DA27" w14:textId="77777777" w:rsidTr="008C6F29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D86F" w14:textId="77777777" w:rsidR="008C6F29" w:rsidRPr="00925339" w:rsidRDefault="008C6F29" w:rsidP="008C6F2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uide RNA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F7C2" w14:textId="77777777" w:rsidR="008C6F29" w:rsidRPr="00925339" w:rsidRDefault="008C6F29" w:rsidP="008C6F2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rget Position* 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BABA" w14:textId="77777777" w:rsidR="008C6F29" w:rsidRPr="00925339" w:rsidRDefault="008C6F29" w:rsidP="008C6F2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uide RNA Sequence (20bp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1E9B" w14:textId="77777777" w:rsidR="008C6F29" w:rsidRPr="00925339" w:rsidRDefault="008C6F29" w:rsidP="008C6F2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M sequence</w:t>
            </w:r>
          </w:p>
        </w:tc>
      </w:tr>
      <w:tr w:rsidR="008C6F29" w:rsidRPr="00925339" w14:paraId="13D9BB9A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6C03B2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A513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772 - 69706794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827A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CTGCGCGCTGCTTGAGA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3B1E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gg</w:t>
            </w:r>
          </w:p>
        </w:tc>
      </w:tr>
      <w:tr w:rsidR="008C6F29" w:rsidRPr="00925339" w14:paraId="1B685423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FEC449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E6FC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771 - 69706793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0972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TCTGCGCGCTGCTTGAG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2138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1E484B5D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7080AF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755E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726 - 69706748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6F0B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GATTAGAGGTACC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AEF1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4BE4CC87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67FF358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5887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717 - 69706739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F98C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CTGCTCTATGCCTGATT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6D25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  <w:bookmarkStart w:id="0" w:name="_GoBack"/>
        <w:bookmarkEnd w:id="0"/>
      </w:tr>
      <w:tr w:rsidR="008C6F29" w:rsidRPr="00925339" w14:paraId="1766A2CF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8737B4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BF79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89 - 69706711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3896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CTCAGGCTTCTCTCCTGC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D8BBD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3004695C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80AE2C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B90E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90 - 69706712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3D94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TCAGGCTTCTCTCCTGCG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3B65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gg</w:t>
            </w:r>
          </w:p>
        </w:tc>
      </w:tr>
      <w:tr w:rsidR="008C6F29" w:rsidRPr="00925339" w14:paraId="7B45CD9F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4AB5D4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63D4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73 - 69706695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7F60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CTTGGATGCCTTTCTGC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6B07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60746883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FEE440C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60CB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56 - 69706678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1CD1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TCTCTGCCTCTCTGCCT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6C4C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gg</w:t>
            </w:r>
          </w:p>
        </w:tc>
      </w:tr>
      <w:tr w:rsidR="008C6F29" w:rsidRPr="00925339" w14:paraId="758A3180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CDA5FAD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0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53E1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08 - 69706630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A518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ATCTGGCCCCTGCTGTGG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7911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gg</w:t>
            </w:r>
          </w:p>
        </w:tc>
      </w:tr>
      <w:tr w:rsidR="008C6F29" w:rsidRPr="00925339" w14:paraId="7CB45D89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19A01C5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CF97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607 - 69706629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9258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AGATCTGGCCCCTGCTGTG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268B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gg</w:t>
            </w:r>
          </w:p>
        </w:tc>
      </w:tr>
      <w:tr w:rsidR="008C6F29" w:rsidRPr="00925339" w14:paraId="7B551E59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E755612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A968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592 - 69706614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F5CF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CAAGGTGTAGGATGAGA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1025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gg</w:t>
            </w:r>
          </w:p>
        </w:tc>
      </w:tr>
      <w:tr w:rsidR="008C6F29" w:rsidRPr="00925339" w14:paraId="1318EF09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7A4468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F7DC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575 - 69706597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A7F6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CAGAGGGGAAGGCTCAG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57B8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09B299CD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96E0CB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1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B240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581 - 69706603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0750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GGAAGGCTCAGCAAGGTG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352B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42BE02F6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C30599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RNA #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73EF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 69706565 - 69706587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57E4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GTGCTCTCCTCCAGAGGGG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84EB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77D298CD" w14:textId="77777777" w:rsidTr="008C6F29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E847E2C" w14:textId="66874313" w:rsidR="008C6F29" w:rsidRPr="00925339" w:rsidRDefault="008C6F29" w:rsidP="00935F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gRNA </w:t>
            </w:r>
            <w:r w:rsidR="00935F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9198E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target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1F93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GGTGAGCCGATCCTCC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0CB7" w14:textId="77777777" w:rsidR="008C6F29" w:rsidRPr="00925339" w:rsidRDefault="008C6F29" w:rsidP="008C6F29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</w:t>
            </w:r>
          </w:p>
        </w:tc>
      </w:tr>
      <w:tr w:rsidR="008C6F29" w:rsidRPr="00925339" w14:paraId="7A5563D1" w14:textId="77777777" w:rsidTr="00925339">
        <w:trPr>
          <w:trHeight w:val="206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5E2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25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Mus GRCm38/mm10 genome assembl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0137" w14:textId="77777777" w:rsidR="008C6F29" w:rsidRPr="00925339" w:rsidRDefault="008C6F29" w:rsidP="008C6F2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D52" w14:textId="77777777" w:rsidR="008C6F29" w:rsidRPr="00925339" w:rsidRDefault="008C6F29" w:rsidP="008C6F2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8E351BF" w14:textId="77777777" w:rsidR="008C6F29" w:rsidRPr="00925339" w:rsidRDefault="008C6F29">
      <w:pPr>
        <w:rPr>
          <w:rFonts w:ascii="Arial" w:hAnsi="Arial" w:cs="Arial"/>
        </w:rPr>
      </w:pPr>
    </w:p>
    <w:sectPr w:rsidR="008C6F29" w:rsidRPr="00925339" w:rsidSect="008C6F2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F29"/>
    <w:rsid w:val="000632E9"/>
    <w:rsid w:val="0009782F"/>
    <w:rsid w:val="000B5148"/>
    <w:rsid w:val="00100964"/>
    <w:rsid w:val="00184351"/>
    <w:rsid w:val="0018619D"/>
    <w:rsid w:val="001A6D9D"/>
    <w:rsid w:val="001C4D8C"/>
    <w:rsid w:val="002037CD"/>
    <w:rsid w:val="0027580C"/>
    <w:rsid w:val="00287206"/>
    <w:rsid w:val="00336061"/>
    <w:rsid w:val="003766CE"/>
    <w:rsid w:val="003E3D4E"/>
    <w:rsid w:val="00481803"/>
    <w:rsid w:val="00501618"/>
    <w:rsid w:val="00581AC9"/>
    <w:rsid w:val="005C4036"/>
    <w:rsid w:val="005D5B0E"/>
    <w:rsid w:val="00656080"/>
    <w:rsid w:val="006970E2"/>
    <w:rsid w:val="007406DC"/>
    <w:rsid w:val="00766ED3"/>
    <w:rsid w:val="007A490E"/>
    <w:rsid w:val="007A5509"/>
    <w:rsid w:val="007B34DF"/>
    <w:rsid w:val="007C283C"/>
    <w:rsid w:val="008A291A"/>
    <w:rsid w:val="008A5816"/>
    <w:rsid w:val="008C6F29"/>
    <w:rsid w:val="009058EB"/>
    <w:rsid w:val="00925339"/>
    <w:rsid w:val="00935FBE"/>
    <w:rsid w:val="009A6608"/>
    <w:rsid w:val="009C062A"/>
    <w:rsid w:val="009E2016"/>
    <w:rsid w:val="00A7685F"/>
    <w:rsid w:val="00BC6C27"/>
    <w:rsid w:val="00C0059D"/>
    <w:rsid w:val="00C20CD6"/>
    <w:rsid w:val="00CC42A4"/>
    <w:rsid w:val="00D10DE4"/>
    <w:rsid w:val="00D25CB5"/>
    <w:rsid w:val="00D74796"/>
    <w:rsid w:val="00DC26C9"/>
    <w:rsid w:val="00DC52A6"/>
    <w:rsid w:val="00E62487"/>
    <w:rsid w:val="00E93D0E"/>
    <w:rsid w:val="00F04937"/>
    <w:rsid w:val="00F4120A"/>
    <w:rsid w:val="00F6103B"/>
    <w:rsid w:val="00FC6A98"/>
    <w:rsid w:val="00FE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868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F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FB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5F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F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F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F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F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6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Macintosh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Jacob C.</dc:creator>
  <cp:keywords/>
  <dc:description/>
  <cp:lastModifiedBy>Garza, Jacob C.</cp:lastModifiedBy>
  <cp:revision>3</cp:revision>
  <dcterms:created xsi:type="dcterms:W3CDTF">2018-04-05T15:53:00Z</dcterms:created>
  <dcterms:modified xsi:type="dcterms:W3CDTF">2018-04-09T21:32:00Z</dcterms:modified>
</cp:coreProperties>
</file>